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5BEAE" w14:textId="60FE3A18" w:rsidR="00724086" w:rsidRPr="001938ED" w:rsidRDefault="00724086" w:rsidP="00724086">
      <w:r w:rsidRPr="0000232C">
        <w:rPr>
          <w:b/>
          <w:bCs/>
        </w:rPr>
        <w:t>Supplementa</w:t>
      </w:r>
      <w:r w:rsidR="007A34CB" w:rsidRPr="0000232C">
        <w:rPr>
          <w:b/>
          <w:bCs/>
        </w:rPr>
        <w:t>ry</w:t>
      </w:r>
      <w:r w:rsidRPr="0000232C">
        <w:rPr>
          <w:b/>
          <w:bCs/>
        </w:rPr>
        <w:t xml:space="preserve"> Table 1.</w:t>
      </w:r>
      <w:r>
        <w:t xml:space="preserve"> </w:t>
      </w:r>
      <w:r w:rsidRPr="001938ED">
        <w:t>List of antidepressants and their class</w:t>
      </w:r>
      <w:r>
        <w:t>ification</w:t>
      </w:r>
      <w:r w:rsidRPr="001938ED"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724086" w:rsidRPr="00456FDA" w14:paraId="60CB602E" w14:textId="77777777" w:rsidTr="00A41D3D">
        <w:tc>
          <w:tcPr>
            <w:tcW w:w="4883" w:type="dxa"/>
          </w:tcPr>
          <w:p w14:paraId="40E11CC9" w14:textId="073B73DC" w:rsidR="00724086" w:rsidRPr="00456FDA" w:rsidRDefault="00A56697" w:rsidP="00A41D3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The third</w:t>
            </w:r>
            <w:r w:rsidR="005C4B7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evel code/</w:t>
            </w:r>
            <w:r w:rsidRPr="00456FDA">
              <w:rPr>
                <w:b/>
                <w:bCs/>
              </w:rPr>
              <w:t>Drug class</w:t>
            </w:r>
            <w:r w:rsidR="0047481B">
              <w:rPr>
                <w:b/>
                <w:bCs/>
              </w:rPr>
              <w:t>ification</w:t>
            </w:r>
          </w:p>
        </w:tc>
        <w:tc>
          <w:tcPr>
            <w:tcW w:w="4884" w:type="dxa"/>
          </w:tcPr>
          <w:p w14:paraId="171A235D" w14:textId="77777777" w:rsidR="00724086" w:rsidRPr="00456FDA" w:rsidRDefault="00724086" w:rsidP="00A41D3D">
            <w:pPr>
              <w:spacing w:before="0" w:after="0"/>
              <w:rPr>
                <w:b/>
                <w:bCs/>
              </w:rPr>
            </w:pPr>
            <w:r w:rsidRPr="00456FDA">
              <w:rPr>
                <w:b/>
                <w:bCs/>
              </w:rPr>
              <w:t>Medication name</w:t>
            </w:r>
          </w:p>
        </w:tc>
      </w:tr>
      <w:tr w:rsidR="00724086" w14:paraId="11CF9ED5" w14:textId="77777777" w:rsidTr="00A41D3D">
        <w:tc>
          <w:tcPr>
            <w:tcW w:w="4883" w:type="dxa"/>
          </w:tcPr>
          <w:p w14:paraId="7535A3CB" w14:textId="060B2EC6" w:rsidR="00724086" w:rsidRPr="0047481B" w:rsidRDefault="00A56697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 xml:space="preserve">250 - </w:t>
            </w:r>
            <w:r w:rsidR="00724086" w:rsidRPr="0047481B">
              <w:rPr>
                <w:sz w:val="22"/>
                <w:szCs w:val="20"/>
              </w:rPr>
              <w:t>Monoamine oxidase inhibitors</w:t>
            </w:r>
          </w:p>
        </w:tc>
        <w:tc>
          <w:tcPr>
            <w:tcW w:w="4884" w:type="dxa"/>
          </w:tcPr>
          <w:p w14:paraId="25D98FD8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proofErr w:type="spellStart"/>
            <w:r w:rsidRPr="0047481B">
              <w:rPr>
                <w:sz w:val="22"/>
                <w:szCs w:val="20"/>
              </w:rPr>
              <w:t>Isocarboxazid</w:t>
            </w:r>
            <w:proofErr w:type="spellEnd"/>
          </w:p>
          <w:p w14:paraId="267016EE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Phenelzine</w:t>
            </w:r>
          </w:p>
          <w:p w14:paraId="352C6A8C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Tranylcypromine</w:t>
            </w:r>
          </w:p>
          <w:p w14:paraId="04005EA5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Selegiline</w:t>
            </w:r>
          </w:p>
          <w:p w14:paraId="1D3B94FE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Monoamine oxidase inhibitors, unspecified</w:t>
            </w:r>
          </w:p>
        </w:tc>
      </w:tr>
      <w:tr w:rsidR="00724086" w14:paraId="7BE38018" w14:textId="77777777" w:rsidTr="00A41D3D">
        <w:tc>
          <w:tcPr>
            <w:tcW w:w="4883" w:type="dxa"/>
          </w:tcPr>
          <w:p w14:paraId="650CFA96" w14:textId="6DF9E180" w:rsidR="00724086" w:rsidRPr="0047481B" w:rsidRDefault="00A56697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 xml:space="preserve">306 - </w:t>
            </w:r>
            <w:r w:rsidR="00724086" w:rsidRPr="0047481B">
              <w:rPr>
                <w:sz w:val="22"/>
                <w:szCs w:val="20"/>
              </w:rPr>
              <w:t>Phenylpiperazines</w:t>
            </w:r>
          </w:p>
        </w:tc>
        <w:tc>
          <w:tcPr>
            <w:tcW w:w="4884" w:type="dxa"/>
          </w:tcPr>
          <w:p w14:paraId="3DF648F3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Trazodone</w:t>
            </w:r>
          </w:p>
          <w:p w14:paraId="2C5960CE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Nefazodone</w:t>
            </w:r>
          </w:p>
        </w:tc>
      </w:tr>
      <w:tr w:rsidR="00724086" w14:paraId="2FF00DA2" w14:textId="77777777" w:rsidTr="00A41D3D">
        <w:tc>
          <w:tcPr>
            <w:tcW w:w="4883" w:type="dxa"/>
          </w:tcPr>
          <w:p w14:paraId="61B620F0" w14:textId="75F80CBA" w:rsidR="00724086" w:rsidRPr="0047481B" w:rsidRDefault="00A56697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 xml:space="preserve">308 - </w:t>
            </w:r>
            <w:r w:rsidR="00724086" w:rsidRPr="0047481B">
              <w:rPr>
                <w:sz w:val="22"/>
                <w:szCs w:val="20"/>
              </w:rPr>
              <w:t>Serotonin and norepinephrine reupdate inhibitors</w:t>
            </w:r>
          </w:p>
        </w:tc>
        <w:tc>
          <w:tcPr>
            <w:tcW w:w="4884" w:type="dxa"/>
          </w:tcPr>
          <w:p w14:paraId="231A79B8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Venlafaxine</w:t>
            </w:r>
          </w:p>
          <w:p w14:paraId="49BC5C36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Duloxetine</w:t>
            </w:r>
          </w:p>
          <w:p w14:paraId="5A2A71B0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Milnacipran</w:t>
            </w:r>
          </w:p>
          <w:p w14:paraId="29584042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Desvenlafaxine</w:t>
            </w:r>
          </w:p>
          <w:p w14:paraId="39A5FD38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proofErr w:type="spellStart"/>
            <w:r w:rsidRPr="0047481B">
              <w:rPr>
                <w:sz w:val="22"/>
                <w:szCs w:val="20"/>
              </w:rPr>
              <w:t>Levomilnacipran</w:t>
            </w:r>
            <w:proofErr w:type="spellEnd"/>
          </w:p>
        </w:tc>
      </w:tr>
      <w:tr w:rsidR="00724086" w14:paraId="069B0239" w14:textId="77777777" w:rsidTr="00A41D3D">
        <w:tc>
          <w:tcPr>
            <w:tcW w:w="4883" w:type="dxa"/>
          </w:tcPr>
          <w:p w14:paraId="2747D3D9" w14:textId="7CF970C0" w:rsidR="00724086" w:rsidRPr="0047481B" w:rsidRDefault="00A56697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 xml:space="preserve">208 - </w:t>
            </w:r>
            <w:r w:rsidR="00724086" w:rsidRPr="0047481B">
              <w:rPr>
                <w:sz w:val="22"/>
                <w:szCs w:val="20"/>
              </w:rPr>
              <w:t>Selective serotonin reuptake inhibitors</w:t>
            </w:r>
          </w:p>
        </w:tc>
        <w:tc>
          <w:tcPr>
            <w:tcW w:w="4884" w:type="dxa"/>
          </w:tcPr>
          <w:p w14:paraId="0996F710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Fluoxetine</w:t>
            </w:r>
          </w:p>
          <w:p w14:paraId="7F90E25F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Sertraline</w:t>
            </w:r>
          </w:p>
          <w:p w14:paraId="7449543D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Paroxetine</w:t>
            </w:r>
          </w:p>
          <w:p w14:paraId="3C31A092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Fluvoxamine</w:t>
            </w:r>
          </w:p>
          <w:p w14:paraId="56E9D6FB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Citalopram</w:t>
            </w:r>
          </w:p>
          <w:p w14:paraId="63E94222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Escitalopram</w:t>
            </w:r>
          </w:p>
        </w:tc>
      </w:tr>
      <w:tr w:rsidR="00724086" w14:paraId="15994EEC" w14:textId="77777777" w:rsidTr="00A41D3D">
        <w:tc>
          <w:tcPr>
            <w:tcW w:w="4883" w:type="dxa"/>
          </w:tcPr>
          <w:p w14:paraId="03B0FF74" w14:textId="3FA3693C" w:rsidR="00724086" w:rsidRPr="0047481B" w:rsidRDefault="00A56697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 xml:space="preserve">209 - </w:t>
            </w:r>
            <w:r w:rsidR="00724086" w:rsidRPr="0047481B">
              <w:rPr>
                <w:sz w:val="22"/>
                <w:szCs w:val="20"/>
              </w:rPr>
              <w:t>Tricyclic antidepressants</w:t>
            </w:r>
          </w:p>
        </w:tc>
        <w:tc>
          <w:tcPr>
            <w:tcW w:w="4884" w:type="dxa"/>
          </w:tcPr>
          <w:p w14:paraId="3844C834" w14:textId="77777777" w:rsidR="00724086" w:rsidRPr="00E755A8" w:rsidRDefault="00724086" w:rsidP="00A41D3D">
            <w:pPr>
              <w:spacing w:before="0" w:after="0"/>
              <w:rPr>
                <w:sz w:val="22"/>
                <w:szCs w:val="20"/>
                <w:lang w:val="it-IT"/>
              </w:rPr>
            </w:pPr>
            <w:r w:rsidRPr="00E755A8">
              <w:rPr>
                <w:sz w:val="22"/>
                <w:szCs w:val="20"/>
                <w:lang w:val="it-IT"/>
              </w:rPr>
              <w:t>Serotonin</w:t>
            </w:r>
          </w:p>
          <w:p w14:paraId="41C13C2C" w14:textId="77777777" w:rsidR="00724086" w:rsidRPr="00E755A8" w:rsidRDefault="00724086" w:rsidP="00A41D3D">
            <w:pPr>
              <w:spacing w:before="0" w:after="0"/>
              <w:rPr>
                <w:sz w:val="22"/>
                <w:szCs w:val="20"/>
                <w:lang w:val="it-IT"/>
              </w:rPr>
            </w:pPr>
            <w:r w:rsidRPr="00E755A8">
              <w:rPr>
                <w:sz w:val="22"/>
                <w:szCs w:val="20"/>
                <w:lang w:val="it-IT"/>
              </w:rPr>
              <w:t>Nortriptyline</w:t>
            </w:r>
          </w:p>
          <w:p w14:paraId="2D2E3030" w14:textId="77777777" w:rsidR="00724086" w:rsidRPr="00E755A8" w:rsidRDefault="00724086" w:rsidP="00A41D3D">
            <w:pPr>
              <w:spacing w:before="0" w:after="0"/>
              <w:rPr>
                <w:sz w:val="22"/>
                <w:szCs w:val="20"/>
                <w:lang w:val="it-IT"/>
              </w:rPr>
            </w:pPr>
            <w:r w:rsidRPr="00E755A8">
              <w:rPr>
                <w:sz w:val="22"/>
                <w:szCs w:val="20"/>
                <w:lang w:val="it-IT"/>
              </w:rPr>
              <w:t>Desipramine</w:t>
            </w:r>
          </w:p>
          <w:p w14:paraId="5FFB70DC" w14:textId="77777777" w:rsidR="00724086" w:rsidRPr="00E755A8" w:rsidRDefault="00724086" w:rsidP="00A41D3D">
            <w:pPr>
              <w:spacing w:before="0" w:after="0"/>
              <w:rPr>
                <w:sz w:val="22"/>
                <w:szCs w:val="20"/>
                <w:lang w:val="it-IT"/>
              </w:rPr>
            </w:pPr>
            <w:r w:rsidRPr="00E755A8">
              <w:rPr>
                <w:sz w:val="22"/>
                <w:szCs w:val="20"/>
                <w:lang w:val="it-IT"/>
              </w:rPr>
              <w:t>Amitriptyline</w:t>
            </w:r>
          </w:p>
          <w:p w14:paraId="4C259671" w14:textId="77777777" w:rsidR="00724086" w:rsidRPr="00E755A8" w:rsidRDefault="00724086" w:rsidP="00A41D3D">
            <w:pPr>
              <w:spacing w:before="0" w:after="0"/>
              <w:rPr>
                <w:sz w:val="22"/>
                <w:szCs w:val="20"/>
                <w:lang w:val="it-IT"/>
              </w:rPr>
            </w:pPr>
            <w:r w:rsidRPr="00E755A8">
              <w:rPr>
                <w:sz w:val="22"/>
                <w:szCs w:val="20"/>
                <w:lang w:val="it-IT"/>
              </w:rPr>
              <w:t>Doxepin</w:t>
            </w:r>
          </w:p>
          <w:p w14:paraId="590943D1" w14:textId="77777777" w:rsidR="00724086" w:rsidRPr="00E755A8" w:rsidRDefault="00724086" w:rsidP="00A41D3D">
            <w:pPr>
              <w:spacing w:before="0" w:after="0"/>
              <w:rPr>
                <w:sz w:val="22"/>
                <w:szCs w:val="20"/>
                <w:lang w:val="it-IT"/>
              </w:rPr>
            </w:pPr>
            <w:r w:rsidRPr="00E755A8">
              <w:rPr>
                <w:sz w:val="22"/>
                <w:szCs w:val="20"/>
                <w:lang w:val="it-IT"/>
              </w:rPr>
              <w:t>Imipramine</w:t>
            </w:r>
          </w:p>
          <w:p w14:paraId="537B8FCD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Trimipramine</w:t>
            </w:r>
          </w:p>
          <w:p w14:paraId="4648945F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Amoxapine</w:t>
            </w:r>
          </w:p>
          <w:p w14:paraId="6970E5BD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Protriptyline</w:t>
            </w:r>
          </w:p>
          <w:p w14:paraId="2B2A6CB6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Clomipramine</w:t>
            </w:r>
          </w:p>
        </w:tc>
      </w:tr>
      <w:tr w:rsidR="00724086" w14:paraId="665592A9" w14:textId="77777777" w:rsidTr="00A41D3D">
        <w:tc>
          <w:tcPr>
            <w:tcW w:w="4883" w:type="dxa"/>
          </w:tcPr>
          <w:p w14:paraId="35756E2E" w14:textId="1684C34B" w:rsidR="00724086" w:rsidRPr="0047481B" w:rsidRDefault="00A56697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 xml:space="preserve">307 - </w:t>
            </w:r>
            <w:r w:rsidR="00724086" w:rsidRPr="0047481B">
              <w:rPr>
                <w:sz w:val="22"/>
                <w:szCs w:val="20"/>
              </w:rPr>
              <w:t>Tetracyclic antidepressants</w:t>
            </w:r>
          </w:p>
        </w:tc>
        <w:tc>
          <w:tcPr>
            <w:tcW w:w="4884" w:type="dxa"/>
          </w:tcPr>
          <w:p w14:paraId="7510A842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Maprotiline</w:t>
            </w:r>
          </w:p>
          <w:p w14:paraId="1B13EC1B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proofErr w:type="spellStart"/>
            <w:r w:rsidRPr="0047481B">
              <w:rPr>
                <w:sz w:val="22"/>
                <w:szCs w:val="20"/>
              </w:rPr>
              <w:t>Mitrazapine</w:t>
            </w:r>
            <w:proofErr w:type="spellEnd"/>
          </w:p>
        </w:tc>
      </w:tr>
      <w:tr w:rsidR="00724086" w14:paraId="5BDAE2C4" w14:textId="77777777" w:rsidTr="00A41D3D">
        <w:tc>
          <w:tcPr>
            <w:tcW w:w="4883" w:type="dxa"/>
          </w:tcPr>
          <w:p w14:paraId="7BE848D7" w14:textId="3C52486A" w:rsidR="00724086" w:rsidRPr="0047481B" w:rsidRDefault="00A56697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 xml:space="preserve">76 - </w:t>
            </w:r>
            <w:r w:rsidR="00724086" w:rsidRPr="0047481B">
              <w:rPr>
                <w:sz w:val="22"/>
                <w:szCs w:val="20"/>
              </w:rPr>
              <w:t>Miscellaneous</w:t>
            </w:r>
            <w:r w:rsidRPr="0047481B">
              <w:rPr>
                <w:sz w:val="22"/>
                <w:szCs w:val="20"/>
              </w:rPr>
              <w:t xml:space="preserve"> antidepressants</w:t>
            </w:r>
          </w:p>
        </w:tc>
        <w:tc>
          <w:tcPr>
            <w:tcW w:w="4884" w:type="dxa"/>
          </w:tcPr>
          <w:p w14:paraId="193F4C14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Bupropion</w:t>
            </w:r>
          </w:p>
          <w:p w14:paraId="2C566B5E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Vilazodone</w:t>
            </w:r>
          </w:p>
          <w:p w14:paraId="0A61AF4C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Vortioxetine</w:t>
            </w:r>
          </w:p>
          <w:p w14:paraId="608EA849" w14:textId="77777777" w:rsidR="00724086" w:rsidRPr="0047481B" w:rsidRDefault="00724086" w:rsidP="00A41D3D">
            <w:pPr>
              <w:spacing w:before="0" w:after="0"/>
              <w:rPr>
                <w:sz w:val="22"/>
                <w:szCs w:val="20"/>
              </w:rPr>
            </w:pPr>
            <w:r w:rsidRPr="0047481B">
              <w:rPr>
                <w:sz w:val="22"/>
                <w:szCs w:val="20"/>
              </w:rPr>
              <w:t>Agomelatine</w:t>
            </w:r>
          </w:p>
        </w:tc>
      </w:tr>
    </w:tbl>
    <w:p w14:paraId="461482B5" w14:textId="32209AC8" w:rsidR="000A7AC5" w:rsidRPr="0047481B" w:rsidRDefault="00992EDF">
      <w:pPr>
        <w:rPr>
          <w:sz w:val="20"/>
          <w:szCs w:val="18"/>
        </w:rPr>
      </w:pPr>
      <w:r w:rsidRPr="0047481B">
        <w:rPr>
          <w:sz w:val="20"/>
          <w:szCs w:val="18"/>
        </w:rPr>
        <w:t>Classification of antidepressants were obtained from third level code</w:t>
      </w:r>
      <w:r w:rsidR="005C4B78" w:rsidRPr="0047481B">
        <w:rPr>
          <w:sz w:val="20"/>
          <w:szCs w:val="18"/>
        </w:rPr>
        <w:t>s</w:t>
      </w:r>
      <w:r w:rsidRPr="0047481B">
        <w:rPr>
          <w:sz w:val="20"/>
          <w:szCs w:val="18"/>
        </w:rPr>
        <w:t xml:space="preserve"> </w:t>
      </w:r>
      <w:r w:rsidR="005C4B78" w:rsidRPr="0047481B">
        <w:rPr>
          <w:sz w:val="20"/>
          <w:szCs w:val="18"/>
        </w:rPr>
        <w:t xml:space="preserve">under the second level code of 249 for antidepressants </w:t>
      </w:r>
      <w:r w:rsidRPr="0047481B">
        <w:rPr>
          <w:sz w:val="20"/>
          <w:szCs w:val="18"/>
        </w:rPr>
        <w:t>in the 3-level nested therapeutic classification system</w:t>
      </w:r>
      <w:r w:rsidR="005C4B78" w:rsidRPr="0047481B">
        <w:rPr>
          <w:sz w:val="20"/>
          <w:szCs w:val="18"/>
        </w:rPr>
        <w:t xml:space="preserve"> using Lexicon Plus, a database containing information of all prescription drug products in the US</w:t>
      </w:r>
      <w:r w:rsidRPr="0047481B">
        <w:rPr>
          <w:sz w:val="20"/>
          <w:szCs w:val="18"/>
        </w:rPr>
        <w:t>. The full list of 3-level classification</w:t>
      </w:r>
      <w:r w:rsidR="00E11A1A">
        <w:rPr>
          <w:sz w:val="20"/>
          <w:szCs w:val="18"/>
        </w:rPr>
        <w:t>s</w:t>
      </w:r>
      <w:r w:rsidRPr="0047481B">
        <w:rPr>
          <w:sz w:val="20"/>
          <w:szCs w:val="18"/>
        </w:rPr>
        <w:t xml:space="preserve"> </w:t>
      </w:r>
      <w:r w:rsidR="0047481B" w:rsidRPr="0047481B">
        <w:rPr>
          <w:sz w:val="20"/>
          <w:szCs w:val="18"/>
        </w:rPr>
        <w:t>and coding information</w:t>
      </w:r>
      <w:r w:rsidRPr="0047481B">
        <w:rPr>
          <w:sz w:val="20"/>
          <w:szCs w:val="18"/>
        </w:rPr>
        <w:t xml:space="preserve"> </w:t>
      </w:r>
      <w:r w:rsidR="00E11A1A">
        <w:rPr>
          <w:sz w:val="20"/>
          <w:szCs w:val="18"/>
        </w:rPr>
        <w:t xml:space="preserve">for medications </w:t>
      </w:r>
      <w:r w:rsidRPr="0047481B">
        <w:rPr>
          <w:sz w:val="20"/>
          <w:szCs w:val="18"/>
        </w:rPr>
        <w:t>in NHANES can be found at</w:t>
      </w:r>
      <w:r w:rsidR="005C4B78" w:rsidRPr="0047481B">
        <w:rPr>
          <w:sz w:val="20"/>
          <w:szCs w:val="18"/>
        </w:rPr>
        <w:t xml:space="preserve"> https://wwwn.cdc.gov/Nchs/Nhanes/1999-2000/RXQ_DRUG.htm</w:t>
      </w:r>
    </w:p>
    <w:p w14:paraId="3D7032CF" w14:textId="77777777" w:rsidR="00B312C8" w:rsidRDefault="00B312C8" w:rsidP="00992EDF">
      <w:pPr>
        <w:sectPr w:rsidR="00B312C8" w:rsidSect="00055777">
          <w:headerReference w:type="even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2063CD75" w14:textId="30437E95" w:rsidR="00992EDF" w:rsidRDefault="007A34CB" w:rsidP="00992EDF">
      <w:r w:rsidRPr="0000232C">
        <w:rPr>
          <w:b/>
          <w:bCs/>
        </w:rPr>
        <w:lastRenderedPageBreak/>
        <w:t xml:space="preserve">Supplementary </w:t>
      </w:r>
      <w:r w:rsidR="00992EDF" w:rsidRPr="0000232C">
        <w:rPr>
          <w:b/>
          <w:bCs/>
        </w:rPr>
        <w:t>Table 2.</w:t>
      </w:r>
      <w:r w:rsidR="00992EDF">
        <w:t xml:space="preserve"> Social-demographic characteristics and access to healthcare </w:t>
      </w:r>
      <w:r w:rsidR="00B312C8">
        <w:t>by presence of depression based on PHQ-9 scores (with 8 points as the cut-off value) among</w:t>
      </w:r>
      <w:r w:rsidR="00992EDF">
        <w:t xml:space="preserve"> adult cancer survivors</w:t>
      </w:r>
      <w:r w:rsidR="00BD27ED">
        <w:t xml:space="preserve"> </w:t>
      </w:r>
      <w:r w:rsidR="00055777">
        <w:t xml:space="preserve">in the United States </w:t>
      </w:r>
      <w:r w:rsidR="00BD27ED">
        <w:t>who were</w:t>
      </w:r>
      <w:r w:rsidR="00992EDF">
        <w:t xml:space="preserve"> </w:t>
      </w:r>
      <w:r w:rsidR="00B312C8">
        <w:t>using antidepressants</w:t>
      </w:r>
      <w:r w:rsidR="00055777">
        <w:t>.</w:t>
      </w:r>
      <w:r w:rsidR="00B312C8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250"/>
        <w:gridCol w:w="2340"/>
        <w:gridCol w:w="1250"/>
      </w:tblGrid>
      <w:tr w:rsidR="00992EDF" w:rsidRPr="00B312C8" w14:paraId="2D9D34D4" w14:textId="77777777" w:rsidTr="00B312C8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FCDC2FE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3BE5AAD" w14:textId="1D1D63EB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 xml:space="preserve">Those </w:t>
            </w:r>
            <w:r w:rsidR="00B312C8" w:rsidRPr="00CC4EFC">
              <w:rPr>
                <w:rFonts w:cs="Times New Roman"/>
                <w:sz w:val="22"/>
              </w:rPr>
              <w:t>with PHQ-9 score ≥8</w:t>
            </w:r>
          </w:p>
          <w:p w14:paraId="38A94E81" w14:textId="16CAF3E2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(N=</w:t>
            </w:r>
            <w:r w:rsidR="00B312C8" w:rsidRPr="00CC4EFC">
              <w:rPr>
                <w:rFonts w:cs="Times New Roman"/>
                <w:sz w:val="22"/>
              </w:rPr>
              <w:t>279</w:t>
            </w:r>
            <w:r w:rsidRPr="00CC4EFC">
              <w:rPr>
                <w:rFonts w:cs="Times New Roman"/>
                <w:sz w:val="22"/>
              </w:rPr>
              <w:t>)</w:t>
            </w:r>
          </w:p>
          <w:p w14:paraId="5235726B" w14:textId="59DC88BA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Weighted N</w:t>
            </w:r>
            <w:r w:rsidR="00B312C8" w:rsidRPr="00CC4EFC">
              <w:rPr>
                <w:rFonts w:cs="Times New Roman"/>
                <w:sz w:val="22"/>
              </w:rPr>
              <w:t>=</w:t>
            </w:r>
            <w:r w:rsidR="00973AF2"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342073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7735E9E" w14:textId="6E5A8719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 xml:space="preserve">Those </w:t>
            </w:r>
            <w:r w:rsidR="00B312C8" w:rsidRPr="00CC4EFC">
              <w:rPr>
                <w:rFonts w:cs="Times New Roman"/>
                <w:sz w:val="22"/>
              </w:rPr>
              <w:t>with PHQ-9 score &lt;8</w:t>
            </w:r>
          </w:p>
          <w:p w14:paraId="5001B4E1" w14:textId="7F0FC850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(N=</w:t>
            </w:r>
            <w:r w:rsidR="00B312C8" w:rsidRPr="00CC4EFC">
              <w:rPr>
                <w:rFonts w:cs="Times New Roman"/>
                <w:sz w:val="22"/>
              </w:rPr>
              <w:t>143</w:t>
            </w:r>
            <w:r w:rsidRPr="00CC4EFC">
              <w:rPr>
                <w:rFonts w:cs="Times New Roman"/>
                <w:sz w:val="22"/>
              </w:rPr>
              <w:t>)</w:t>
            </w:r>
          </w:p>
          <w:p w14:paraId="6C8501A3" w14:textId="6A65AE4C" w:rsidR="00992EDF" w:rsidRPr="00CC4EFC" w:rsidRDefault="00B312C8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Weighted N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=</w:t>
            </w:r>
            <w:r w:rsidR="00973AF2"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50258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59CCB9E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  <w:p w14:paraId="2B3C3A8D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Chi-square test</w:t>
            </w:r>
          </w:p>
          <w:p w14:paraId="409EF802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P value</w:t>
            </w:r>
          </w:p>
        </w:tc>
      </w:tr>
      <w:tr w:rsidR="00992EDF" w:rsidRPr="00B312C8" w14:paraId="28F3DBB4" w14:textId="77777777" w:rsidTr="00B312C8">
        <w:trPr>
          <w:trHeight w:val="90"/>
        </w:trPr>
        <w:tc>
          <w:tcPr>
            <w:tcW w:w="3510" w:type="dxa"/>
            <w:tcBorders>
              <w:top w:val="single" w:sz="4" w:space="0" w:color="auto"/>
            </w:tcBorders>
          </w:tcPr>
          <w:p w14:paraId="0300632A" w14:textId="77777777" w:rsidR="00992EDF" w:rsidRPr="00CC4EFC" w:rsidRDefault="00992EDF" w:rsidP="0083199D">
            <w:pPr>
              <w:spacing w:after="0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Age (years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0E8F3EF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3E30213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76D3731B" w14:textId="5CFE1ED5" w:rsidR="00992EDF" w:rsidRPr="00CC4EFC" w:rsidRDefault="00973AF2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&lt;</w:t>
            </w:r>
            <w:r w:rsidR="00992EDF" w:rsidRPr="00CC4EFC">
              <w:rPr>
                <w:rFonts w:cs="Times New Roman"/>
                <w:sz w:val="22"/>
              </w:rPr>
              <w:t>0.0</w:t>
            </w:r>
            <w:r w:rsidRPr="00CC4EFC">
              <w:rPr>
                <w:rFonts w:cs="Times New Roman"/>
                <w:sz w:val="22"/>
              </w:rPr>
              <w:t>0</w:t>
            </w:r>
            <w:r w:rsidR="00992EDF" w:rsidRPr="00CC4EFC">
              <w:rPr>
                <w:rFonts w:cs="Times New Roman"/>
                <w:sz w:val="22"/>
              </w:rPr>
              <w:t>1</w:t>
            </w:r>
          </w:p>
        </w:tc>
      </w:tr>
      <w:tr w:rsidR="00992EDF" w:rsidRPr="00B312C8" w14:paraId="5A108B2B" w14:textId="77777777" w:rsidTr="00B312C8">
        <w:tc>
          <w:tcPr>
            <w:tcW w:w="3510" w:type="dxa"/>
          </w:tcPr>
          <w:p w14:paraId="2E405CD6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 xml:space="preserve">20-40 </w:t>
            </w:r>
          </w:p>
        </w:tc>
        <w:tc>
          <w:tcPr>
            <w:tcW w:w="2250" w:type="dxa"/>
          </w:tcPr>
          <w:p w14:paraId="76364C6A" w14:textId="6F82AE88" w:rsidR="00992EDF" w:rsidRPr="00CC4EFC" w:rsidRDefault="00B312C8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11</w:t>
            </w:r>
            <w:r w:rsidR="00992EDF" w:rsidRPr="00CC4EFC">
              <w:rPr>
                <w:rFonts w:cs="Times New Roman"/>
                <w:sz w:val="22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10716</w:t>
            </w:r>
            <w:r w:rsidR="00992EDF" w:rsidRPr="00CC4EFC">
              <w:rPr>
                <w:rFonts w:cs="Times New Roman"/>
                <w:sz w:val="22"/>
              </w:rPr>
              <w:t xml:space="preserve">, </w:t>
            </w:r>
            <w:r w:rsidR="00973AF2" w:rsidRPr="00CC4EFC">
              <w:rPr>
                <w:rFonts w:cs="Times New Roman"/>
                <w:sz w:val="22"/>
              </w:rPr>
              <w:t>3.2</w:t>
            </w:r>
            <w:r w:rsidR="00992EDF" w:rsidRPr="00CC4EFC">
              <w:rPr>
                <w:rFonts w:cs="Times New Roman"/>
                <w:sz w:val="22"/>
              </w:rPr>
              <w:t>%)</w:t>
            </w:r>
          </w:p>
        </w:tc>
        <w:tc>
          <w:tcPr>
            <w:tcW w:w="2340" w:type="dxa"/>
          </w:tcPr>
          <w:p w14:paraId="1C1E7413" w14:textId="1595D89E" w:rsidR="00992EDF" w:rsidRPr="00CC4EFC" w:rsidRDefault="00B312C8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1</w:t>
            </w:r>
            <w:r w:rsidRPr="00CC4EFC">
              <w:rPr>
                <w:rFonts w:cs="Times New Roman"/>
                <w:sz w:val="22"/>
              </w:rPr>
              <w:t xml:space="preserve"> </w:t>
            </w:r>
            <w:r w:rsidR="00992EDF" w:rsidRPr="00CC4EFC">
              <w:rPr>
                <w:rFonts w:cs="Times New Roman"/>
                <w:sz w:val="22"/>
              </w:rPr>
              <w:t>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13425</w:t>
            </w:r>
            <w:r w:rsidR="00992EDF" w:rsidRPr="00CC4EFC">
              <w:rPr>
                <w:rFonts w:cs="Times New Roman"/>
                <w:sz w:val="22"/>
              </w:rPr>
              <w:t xml:space="preserve">, </w:t>
            </w:r>
            <w:r w:rsidR="00973AF2" w:rsidRPr="00CC4EFC">
              <w:rPr>
                <w:rFonts w:cs="Times New Roman"/>
                <w:sz w:val="22"/>
              </w:rPr>
              <w:t>7.5</w:t>
            </w:r>
            <w:r w:rsidR="00992EDF" w:rsidRPr="00CC4EFC">
              <w:rPr>
                <w:rFonts w:cs="Times New Roman"/>
                <w:sz w:val="22"/>
              </w:rPr>
              <w:t>%)</w:t>
            </w:r>
          </w:p>
        </w:tc>
        <w:tc>
          <w:tcPr>
            <w:tcW w:w="1250" w:type="dxa"/>
          </w:tcPr>
          <w:p w14:paraId="5757B03A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6AF0715A" w14:textId="77777777" w:rsidTr="00B312C8">
        <w:tc>
          <w:tcPr>
            <w:tcW w:w="3510" w:type="dxa"/>
          </w:tcPr>
          <w:p w14:paraId="47B7D241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40-65</w:t>
            </w:r>
          </w:p>
        </w:tc>
        <w:tc>
          <w:tcPr>
            <w:tcW w:w="2250" w:type="dxa"/>
          </w:tcPr>
          <w:p w14:paraId="7209D516" w14:textId="74EE3EB0" w:rsidR="00992EDF" w:rsidRPr="00CC4EFC" w:rsidRDefault="00B312C8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91</w:t>
            </w:r>
            <w:r w:rsidRPr="00CC4EFC">
              <w:rPr>
                <w:rFonts w:cs="Times New Roman"/>
                <w:sz w:val="22"/>
              </w:rPr>
              <w:t xml:space="preserve"> </w:t>
            </w:r>
            <w:r w:rsidR="00992EDF" w:rsidRPr="00CC4EFC">
              <w:rPr>
                <w:rFonts w:cs="Times New Roman"/>
                <w:sz w:val="22"/>
              </w:rPr>
              <w:t>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469421</w:t>
            </w:r>
            <w:r w:rsidR="00992EDF" w:rsidRPr="00CC4EFC">
              <w:rPr>
                <w:rFonts w:cs="Times New Roman"/>
                <w:sz w:val="22"/>
              </w:rPr>
              <w:t xml:space="preserve">, </w:t>
            </w:r>
            <w:r w:rsidR="00973AF2" w:rsidRPr="00CC4EFC">
              <w:rPr>
                <w:rFonts w:cs="Times New Roman"/>
                <w:sz w:val="22"/>
              </w:rPr>
              <w:t>43.0</w:t>
            </w:r>
            <w:r w:rsidR="00992EDF" w:rsidRPr="00CC4EFC">
              <w:rPr>
                <w:rFonts w:cs="Times New Roman"/>
                <w:sz w:val="22"/>
              </w:rPr>
              <w:t>%)</w:t>
            </w:r>
          </w:p>
        </w:tc>
        <w:tc>
          <w:tcPr>
            <w:tcW w:w="2340" w:type="dxa"/>
          </w:tcPr>
          <w:p w14:paraId="7E40A626" w14:textId="5B672835" w:rsidR="00992EDF" w:rsidRPr="00CC4EFC" w:rsidRDefault="00B312C8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79</w:t>
            </w:r>
            <w:r w:rsidR="00992EDF" w:rsidRPr="00CC4EFC">
              <w:rPr>
                <w:rFonts w:cs="Times New Roman"/>
                <w:sz w:val="22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974933</w:t>
            </w:r>
            <w:r w:rsidR="00992EDF" w:rsidRPr="00CC4EFC">
              <w:rPr>
                <w:rFonts w:cs="Times New Roman"/>
                <w:sz w:val="22"/>
              </w:rPr>
              <w:t xml:space="preserve">, </w:t>
            </w:r>
            <w:r w:rsidR="00973AF2" w:rsidRPr="00CC4EFC">
              <w:rPr>
                <w:rFonts w:cs="Times New Roman"/>
                <w:sz w:val="22"/>
              </w:rPr>
              <w:t>64.9</w:t>
            </w:r>
            <w:r w:rsidR="00992EDF" w:rsidRPr="00CC4EFC">
              <w:rPr>
                <w:rFonts w:cs="Times New Roman"/>
                <w:sz w:val="22"/>
              </w:rPr>
              <w:t>%)</w:t>
            </w:r>
          </w:p>
        </w:tc>
        <w:tc>
          <w:tcPr>
            <w:tcW w:w="1250" w:type="dxa"/>
          </w:tcPr>
          <w:p w14:paraId="1132F512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796A54CB" w14:textId="77777777" w:rsidTr="00B312C8">
        <w:tc>
          <w:tcPr>
            <w:tcW w:w="3510" w:type="dxa"/>
          </w:tcPr>
          <w:p w14:paraId="25398448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65-79</w:t>
            </w:r>
          </w:p>
        </w:tc>
        <w:tc>
          <w:tcPr>
            <w:tcW w:w="2250" w:type="dxa"/>
          </w:tcPr>
          <w:p w14:paraId="2A9477ED" w14:textId="13B3D31E" w:rsidR="00992EDF" w:rsidRPr="00CC4EFC" w:rsidRDefault="00B312C8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17</w:t>
            </w:r>
            <w:r w:rsidRPr="00CC4EFC">
              <w:rPr>
                <w:rFonts w:cs="Times New Roman"/>
                <w:sz w:val="22"/>
              </w:rPr>
              <w:t xml:space="preserve"> </w:t>
            </w:r>
            <w:r w:rsidR="00992EDF" w:rsidRPr="00CC4EFC">
              <w:rPr>
                <w:rFonts w:cs="Times New Roman"/>
                <w:sz w:val="22"/>
              </w:rPr>
              <w:t>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350030</w:t>
            </w:r>
            <w:r w:rsidR="00992EDF" w:rsidRPr="00CC4EFC">
              <w:rPr>
                <w:rFonts w:cs="Times New Roman"/>
                <w:sz w:val="22"/>
              </w:rPr>
              <w:t xml:space="preserve">, </w:t>
            </w:r>
            <w:r w:rsidR="00973AF2" w:rsidRPr="00CC4EFC">
              <w:rPr>
                <w:rFonts w:cs="Times New Roman"/>
                <w:sz w:val="22"/>
              </w:rPr>
              <w:t>39.5</w:t>
            </w:r>
            <w:r w:rsidR="00992EDF" w:rsidRPr="00CC4EFC">
              <w:rPr>
                <w:rFonts w:cs="Times New Roman"/>
                <w:sz w:val="22"/>
              </w:rPr>
              <w:t>%)</w:t>
            </w:r>
          </w:p>
        </w:tc>
        <w:tc>
          <w:tcPr>
            <w:tcW w:w="2340" w:type="dxa"/>
          </w:tcPr>
          <w:p w14:paraId="1CC99AAA" w14:textId="03455B92" w:rsidR="00992EDF" w:rsidRPr="00CC4EFC" w:rsidRDefault="00B312C8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36</w:t>
            </w:r>
            <w:r w:rsidR="00992EDF" w:rsidRPr="00CC4EFC">
              <w:rPr>
                <w:rFonts w:cs="Times New Roman"/>
                <w:sz w:val="22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306436</w:t>
            </w:r>
            <w:r w:rsidR="00992EDF" w:rsidRPr="00CC4EFC">
              <w:rPr>
                <w:rFonts w:cs="Times New Roman"/>
                <w:sz w:val="22"/>
              </w:rPr>
              <w:t xml:space="preserve">, </w:t>
            </w:r>
            <w:r w:rsidR="00973AF2" w:rsidRPr="00CC4EFC">
              <w:rPr>
                <w:rFonts w:cs="Times New Roman"/>
                <w:sz w:val="22"/>
              </w:rPr>
              <w:t>20.4</w:t>
            </w:r>
            <w:r w:rsidR="00992EDF" w:rsidRPr="00CC4EFC">
              <w:rPr>
                <w:rFonts w:cs="Times New Roman"/>
                <w:sz w:val="22"/>
              </w:rPr>
              <w:t>%)</w:t>
            </w:r>
          </w:p>
        </w:tc>
        <w:tc>
          <w:tcPr>
            <w:tcW w:w="1250" w:type="dxa"/>
          </w:tcPr>
          <w:p w14:paraId="7D3F1DE2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04A9EC5E" w14:textId="77777777" w:rsidTr="00B312C8">
        <w:tc>
          <w:tcPr>
            <w:tcW w:w="3510" w:type="dxa"/>
          </w:tcPr>
          <w:p w14:paraId="7F43ECF3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≥80</w:t>
            </w:r>
          </w:p>
        </w:tc>
        <w:tc>
          <w:tcPr>
            <w:tcW w:w="2250" w:type="dxa"/>
          </w:tcPr>
          <w:p w14:paraId="6BE61432" w14:textId="43A44889" w:rsidR="00992EDF" w:rsidRPr="00CC4EFC" w:rsidRDefault="00B312C8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60</w:t>
            </w:r>
            <w:r w:rsidRPr="00CC4EFC">
              <w:rPr>
                <w:rFonts w:cs="Times New Roman"/>
                <w:sz w:val="22"/>
              </w:rPr>
              <w:t xml:space="preserve"> </w:t>
            </w:r>
            <w:r w:rsidR="00992EDF" w:rsidRPr="00CC4EFC">
              <w:rPr>
                <w:rFonts w:cs="Times New Roman"/>
                <w:sz w:val="22"/>
              </w:rPr>
              <w:t>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490565</w:t>
            </w:r>
            <w:r w:rsidR="00992EDF" w:rsidRPr="00CC4EFC">
              <w:rPr>
                <w:rFonts w:cs="Times New Roman"/>
                <w:sz w:val="22"/>
              </w:rPr>
              <w:t xml:space="preserve">, </w:t>
            </w:r>
            <w:r w:rsidR="00973AF2" w:rsidRPr="00CC4EFC">
              <w:rPr>
                <w:rFonts w:cs="Times New Roman"/>
                <w:sz w:val="22"/>
              </w:rPr>
              <w:t>14.3</w:t>
            </w:r>
            <w:r w:rsidR="00992EDF" w:rsidRPr="00CC4EFC">
              <w:rPr>
                <w:rFonts w:cs="Times New Roman"/>
                <w:sz w:val="22"/>
              </w:rPr>
              <w:t>%)</w:t>
            </w:r>
          </w:p>
        </w:tc>
        <w:tc>
          <w:tcPr>
            <w:tcW w:w="2340" w:type="dxa"/>
          </w:tcPr>
          <w:p w14:paraId="74A1ADFC" w14:textId="77995B0F" w:rsidR="00992EDF" w:rsidRPr="00CC4EFC" w:rsidRDefault="00B312C8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17</w:t>
            </w:r>
            <w:r w:rsidR="00992EDF" w:rsidRPr="00CC4EFC">
              <w:rPr>
                <w:rFonts w:cs="Times New Roman"/>
                <w:sz w:val="22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07792</w:t>
            </w:r>
            <w:r w:rsidR="00992EDF" w:rsidRPr="00CC4EFC">
              <w:rPr>
                <w:rFonts w:cs="Times New Roman"/>
                <w:sz w:val="22"/>
              </w:rPr>
              <w:t xml:space="preserve">, </w:t>
            </w:r>
            <w:r w:rsidR="00973AF2" w:rsidRPr="00CC4EFC">
              <w:rPr>
                <w:rFonts w:cs="Times New Roman"/>
                <w:sz w:val="22"/>
              </w:rPr>
              <w:t>7.2</w:t>
            </w:r>
            <w:r w:rsidR="00992EDF" w:rsidRPr="00CC4EFC">
              <w:rPr>
                <w:rFonts w:cs="Times New Roman"/>
                <w:sz w:val="22"/>
              </w:rPr>
              <w:t>%)</w:t>
            </w:r>
          </w:p>
        </w:tc>
        <w:tc>
          <w:tcPr>
            <w:tcW w:w="1250" w:type="dxa"/>
          </w:tcPr>
          <w:p w14:paraId="799C8512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1CA44077" w14:textId="77777777" w:rsidTr="00B312C8">
        <w:tc>
          <w:tcPr>
            <w:tcW w:w="3510" w:type="dxa"/>
          </w:tcPr>
          <w:p w14:paraId="05DD8A20" w14:textId="77777777" w:rsidR="00992EDF" w:rsidRPr="00CC4EFC" w:rsidRDefault="00992EDF" w:rsidP="0083199D">
            <w:pPr>
              <w:spacing w:after="0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Gender</w:t>
            </w:r>
          </w:p>
        </w:tc>
        <w:tc>
          <w:tcPr>
            <w:tcW w:w="2250" w:type="dxa"/>
          </w:tcPr>
          <w:p w14:paraId="1F08950A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</w:tcPr>
          <w:p w14:paraId="274A68F1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0" w:type="dxa"/>
          </w:tcPr>
          <w:p w14:paraId="6CA8A3E4" w14:textId="565F6C78" w:rsidR="00992EDF" w:rsidRPr="00CC4EFC" w:rsidRDefault="00992EDF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0.0</w:t>
            </w:r>
            <w:r w:rsidR="00CC4EFC" w:rsidRPr="00CC4EFC">
              <w:rPr>
                <w:rFonts w:eastAsia="SimSun" w:cs="Times New Roman"/>
                <w:sz w:val="22"/>
                <w:lang w:eastAsia="zh-CN"/>
              </w:rPr>
              <w:t>93</w:t>
            </w:r>
          </w:p>
        </w:tc>
      </w:tr>
      <w:tr w:rsidR="00992EDF" w:rsidRPr="00B312C8" w14:paraId="16A46556" w14:textId="77777777" w:rsidTr="00B312C8">
        <w:tc>
          <w:tcPr>
            <w:tcW w:w="3510" w:type="dxa"/>
          </w:tcPr>
          <w:p w14:paraId="6449D897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Male</w:t>
            </w:r>
          </w:p>
        </w:tc>
        <w:tc>
          <w:tcPr>
            <w:tcW w:w="2250" w:type="dxa"/>
          </w:tcPr>
          <w:p w14:paraId="0006FE03" w14:textId="4DF681E1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9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123084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32.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274B74CF" w14:textId="58D33A72" w:rsidR="00992EDF" w:rsidRPr="00CC4EFC" w:rsidRDefault="00973AF2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34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33815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22.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14CCFA20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1490B2D1" w14:textId="77777777" w:rsidTr="00B312C8">
        <w:tc>
          <w:tcPr>
            <w:tcW w:w="3510" w:type="dxa"/>
          </w:tcPr>
          <w:p w14:paraId="3BD04133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Female</w:t>
            </w:r>
          </w:p>
        </w:tc>
        <w:tc>
          <w:tcPr>
            <w:tcW w:w="2250" w:type="dxa"/>
          </w:tcPr>
          <w:p w14:paraId="3F621AC4" w14:textId="3301D4DA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8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229764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67.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31A9B7DB" w14:textId="4DD6BAD6" w:rsidR="00992EDF" w:rsidRPr="00CC4EFC" w:rsidRDefault="00973AF2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0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16443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77.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56FF208D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349C1C29" w14:textId="77777777" w:rsidTr="00B312C8">
        <w:tc>
          <w:tcPr>
            <w:tcW w:w="3510" w:type="dxa"/>
          </w:tcPr>
          <w:p w14:paraId="0E28BD7E" w14:textId="77777777" w:rsidR="00992EDF" w:rsidRPr="00CC4EFC" w:rsidRDefault="00992EDF" w:rsidP="0083199D">
            <w:pPr>
              <w:spacing w:after="0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Race/Ethnicity</w:t>
            </w:r>
          </w:p>
        </w:tc>
        <w:tc>
          <w:tcPr>
            <w:tcW w:w="2250" w:type="dxa"/>
          </w:tcPr>
          <w:p w14:paraId="4BFA3BC7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</w:tcPr>
          <w:p w14:paraId="59D41330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0" w:type="dxa"/>
          </w:tcPr>
          <w:p w14:paraId="37F106BC" w14:textId="14131813" w:rsidR="00992EDF" w:rsidRPr="00CC4EFC" w:rsidRDefault="00973AF2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0.094</w:t>
            </w:r>
          </w:p>
        </w:tc>
      </w:tr>
      <w:tr w:rsidR="00992EDF" w:rsidRPr="00B312C8" w14:paraId="1B384B59" w14:textId="77777777" w:rsidTr="00B312C8">
        <w:tc>
          <w:tcPr>
            <w:tcW w:w="3510" w:type="dxa"/>
          </w:tcPr>
          <w:p w14:paraId="63F11DC5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Non-Hispanic White</w:t>
            </w:r>
          </w:p>
        </w:tc>
        <w:tc>
          <w:tcPr>
            <w:tcW w:w="2250" w:type="dxa"/>
          </w:tcPr>
          <w:p w14:paraId="340FF658" w14:textId="3308E381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1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311918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91.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636A5766" w14:textId="5ABEA86B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9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24958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83.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01A7BE33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32E98668" w14:textId="77777777" w:rsidTr="00B312C8">
        <w:tc>
          <w:tcPr>
            <w:tcW w:w="3510" w:type="dxa"/>
          </w:tcPr>
          <w:p w14:paraId="59AF5E3D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Non-Hispanic Black</w:t>
            </w:r>
          </w:p>
        </w:tc>
        <w:tc>
          <w:tcPr>
            <w:tcW w:w="2250" w:type="dxa"/>
          </w:tcPr>
          <w:p w14:paraId="37BF2563" w14:textId="4FA65307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7291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2.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3B0A133E" w14:textId="14F8EE35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7751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5.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0C9107EB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24CF2D39" w14:textId="77777777" w:rsidTr="00B312C8">
        <w:tc>
          <w:tcPr>
            <w:tcW w:w="3510" w:type="dxa"/>
          </w:tcPr>
          <w:p w14:paraId="43D61AEC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Hispanics</w:t>
            </w:r>
          </w:p>
        </w:tc>
        <w:tc>
          <w:tcPr>
            <w:tcW w:w="2250" w:type="dxa"/>
          </w:tcPr>
          <w:p w14:paraId="07D3B318" w14:textId="598420D8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9304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2.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5F8A4DA6" w14:textId="00018AFD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5745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3.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57D1C068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486D7233" w14:textId="77777777" w:rsidTr="00B312C8">
        <w:tc>
          <w:tcPr>
            <w:tcW w:w="3510" w:type="dxa"/>
          </w:tcPr>
          <w:p w14:paraId="3B06BC93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Asian</w:t>
            </w:r>
          </w:p>
        </w:tc>
        <w:tc>
          <w:tcPr>
            <w:tcW w:w="2250" w:type="dxa"/>
          </w:tcPr>
          <w:p w14:paraId="0C7D1737" w14:textId="151319FF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4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422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, 0.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4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35F05B38" w14:textId="5C1B9F25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939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0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.6%)</w:t>
            </w:r>
          </w:p>
        </w:tc>
        <w:tc>
          <w:tcPr>
            <w:tcW w:w="1250" w:type="dxa"/>
          </w:tcPr>
          <w:p w14:paraId="60E83CB2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28CE9FDB" w14:textId="77777777" w:rsidTr="00B312C8">
        <w:tc>
          <w:tcPr>
            <w:tcW w:w="3510" w:type="dxa"/>
          </w:tcPr>
          <w:p w14:paraId="29C2D9D5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Other, including multi-racial</w:t>
            </w:r>
          </w:p>
        </w:tc>
        <w:tc>
          <w:tcPr>
            <w:tcW w:w="2250" w:type="dxa"/>
          </w:tcPr>
          <w:p w14:paraId="332B88E9" w14:textId="0C165095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2135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3.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283025E4" w14:textId="20D42A4D" w:rsidR="00992EDF" w:rsidRPr="00CC4EFC" w:rsidRDefault="00973AF2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0862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7.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5A2A6E19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50406616" w14:textId="77777777" w:rsidTr="00B312C8">
        <w:tc>
          <w:tcPr>
            <w:tcW w:w="3510" w:type="dxa"/>
          </w:tcPr>
          <w:p w14:paraId="19D7682E" w14:textId="07E16A43" w:rsidR="00992EDF" w:rsidRPr="00CC4EFC" w:rsidRDefault="00992EDF" w:rsidP="0083199D">
            <w:pPr>
              <w:spacing w:after="0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Ratio of family income to poverty</w:t>
            </w:r>
            <w:r w:rsidR="00CC4EFC" w:rsidRPr="00CC4EFC">
              <w:rPr>
                <w:rFonts w:cs="Times New Roman"/>
                <w:sz w:val="22"/>
              </w:rPr>
              <w:t>*</w:t>
            </w:r>
          </w:p>
        </w:tc>
        <w:tc>
          <w:tcPr>
            <w:tcW w:w="2250" w:type="dxa"/>
          </w:tcPr>
          <w:p w14:paraId="77C47B75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</w:tcPr>
          <w:p w14:paraId="47C13409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0" w:type="dxa"/>
          </w:tcPr>
          <w:p w14:paraId="59F612E9" w14:textId="11B4EC5D" w:rsidR="00992EDF" w:rsidRPr="00CC4EFC" w:rsidRDefault="000A313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&lt;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0.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0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0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1</w:t>
            </w:r>
          </w:p>
        </w:tc>
      </w:tr>
      <w:tr w:rsidR="00992EDF" w:rsidRPr="00B312C8" w14:paraId="4CA6E133" w14:textId="77777777" w:rsidTr="00B312C8">
        <w:tc>
          <w:tcPr>
            <w:tcW w:w="3510" w:type="dxa"/>
          </w:tcPr>
          <w:p w14:paraId="519933FB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≤1.85</w:t>
            </w:r>
          </w:p>
        </w:tc>
        <w:tc>
          <w:tcPr>
            <w:tcW w:w="2250" w:type="dxa"/>
          </w:tcPr>
          <w:p w14:paraId="7D6C03CA" w14:textId="0050D859" w:rsidR="00992EDF" w:rsidRPr="00CC4EFC" w:rsidRDefault="000A313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9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68625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22.0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33DA53E5" w14:textId="40BB7B91" w:rsidR="00992EDF" w:rsidRPr="00CC4EFC" w:rsidRDefault="000A313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7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650404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47.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59D1473D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466674EF" w14:textId="77777777" w:rsidTr="00B312C8">
        <w:tc>
          <w:tcPr>
            <w:tcW w:w="3510" w:type="dxa"/>
          </w:tcPr>
          <w:p w14:paraId="391A4CE6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1.86-3.49</w:t>
            </w:r>
          </w:p>
        </w:tc>
        <w:tc>
          <w:tcPr>
            <w:tcW w:w="2250" w:type="dxa"/>
          </w:tcPr>
          <w:p w14:paraId="4104F88F" w14:textId="348CE6B6" w:rsidR="00992EDF" w:rsidRPr="00CC4EFC" w:rsidRDefault="000A313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7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95946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30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.8%)</w:t>
            </w:r>
          </w:p>
        </w:tc>
        <w:tc>
          <w:tcPr>
            <w:tcW w:w="2340" w:type="dxa"/>
          </w:tcPr>
          <w:p w14:paraId="76C05A17" w14:textId="3CAE392D" w:rsidR="00992EDF" w:rsidRPr="00CC4EFC" w:rsidRDefault="000A313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37125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27.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4C4D23E2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7C6C8EA2" w14:textId="77777777" w:rsidTr="00B312C8">
        <w:tc>
          <w:tcPr>
            <w:tcW w:w="3510" w:type="dxa"/>
          </w:tcPr>
          <w:p w14:paraId="63A0DAE0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≥3.50</w:t>
            </w:r>
          </w:p>
        </w:tc>
        <w:tc>
          <w:tcPr>
            <w:tcW w:w="2250" w:type="dxa"/>
          </w:tcPr>
          <w:p w14:paraId="2CF9AC5A" w14:textId="18085FFF" w:rsidR="00992EDF" w:rsidRPr="00CC4EFC" w:rsidRDefault="000A313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8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46834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47.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0155BE88" w14:textId="43AB885B" w:rsidR="00992EDF" w:rsidRPr="00CC4EFC" w:rsidRDefault="000A313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34512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25.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517B25F8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491920EE" w14:textId="77777777" w:rsidTr="00B312C8">
        <w:tc>
          <w:tcPr>
            <w:tcW w:w="3510" w:type="dxa"/>
          </w:tcPr>
          <w:p w14:paraId="6BA8C599" w14:textId="77777777" w:rsidR="00992EDF" w:rsidRPr="00CC4EFC" w:rsidRDefault="00992EDF" w:rsidP="0083199D">
            <w:pPr>
              <w:spacing w:after="0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Marital status</w:t>
            </w:r>
          </w:p>
        </w:tc>
        <w:tc>
          <w:tcPr>
            <w:tcW w:w="2250" w:type="dxa"/>
          </w:tcPr>
          <w:p w14:paraId="44B17C63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</w:tcPr>
          <w:p w14:paraId="67FDBAE7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0" w:type="dxa"/>
          </w:tcPr>
          <w:p w14:paraId="0BF82110" w14:textId="6E224384" w:rsidR="00992EDF" w:rsidRPr="00CC4EFC" w:rsidRDefault="00992EDF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0.0</w:t>
            </w:r>
            <w:r w:rsidR="00CC4EFC" w:rsidRPr="00CC4EFC">
              <w:rPr>
                <w:rFonts w:eastAsia="SimSun" w:cs="Times New Roman"/>
                <w:sz w:val="22"/>
                <w:lang w:eastAsia="zh-CN"/>
              </w:rPr>
              <w:t>05</w:t>
            </w:r>
          </w:p>
        </w:tc>
      </w:tr>
      <w:tr w:rsidR="00992EDF" w:rsidRPr="00B312C8" w14:paraId="0EFECBF9" w14:textId="77777777" w:rsidTr="00B312C8">
        <w:tc>
          <w:tcPr>
            <w:tcW w:w="3510" w:type="dxa"/>
          </w:tcPr>
          <w:p w14:paraId="64111430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Married/living with partner</w:t>
            </w:r>
          </w:p>
        </w:tc>
        <w:tc>
          <w:tcPr>
            <w:tcW w:w="2250" w:type="dxa"/>
          </w:tcPr>
          <w:p w14:paraId="7E406B72" w14:textId="3308EAF4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6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230806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, 6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.5%)</w:t>
            </w:r>
          </w:p>
        </w:tc>
        <w:tc>
          <w:tcPr>
            <w:tcW w:w="2340" w:type="dxa"/>
          </w:tcPr>
          <w:p w14:paraId="0866F7D8" w14:textId="5033A1A6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5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73874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, 45.6%)</w:t>
            </w:r>
          </w:p>
        </w:tc>
        <w:tc>
          <w:tcPr>
            <w:tcW w:w="1250" w:type="dxa"/>
          </w:tcPr>
          <w:p w14:paraId="713EBDA8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0BEC3B1C" w14:textId="77777777" w:rsidTr="00B312C8">
        <w:tc>
          <w:tcPr>
            <w:tcW w:w="3510" w:type="dxa"/>
          </w:tcPr>
          <w:p w14:paraId="5FE3BF56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Widowed/divorced/separated</w:t>
            </w:r>
          </w:p>
        </w:tc>
        <w:tc>
          <w:tcPr>
            <w:tcW w:w="2250" w:type="dxa"/>
          </w:tcPr>
          <w:p w14:paraId="3F3022B4" w14:textId="78310352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0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93995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27.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34B032C6" w14:textId="7E4AF254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6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55113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, 44.2%)</w:t>
            </w:r>
          </w:p>
        </w:tc>
        <w:tc>
          <w:tcPr>
            <w:tcW w:w="1250" w:type="dxa"/>
          </w:tcPr>
          <w:p w14:paraId="6698B889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4F18E0C5" w14:textId="77777777" w:rsidTr="00B312C8">
        <w:tc>
          <w:tcPr>
            <w:tcW w:w="3510" w:type="dxa"/>
          </w:tcPr>
          <w:p w14:paraId="00A464C3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Never married</w:t>
            </w:r>
          </w:p>
        </w:tc>
        <w:tc>
          <w:tcPr>
            <w:tcW w:w="2250" w:type="dxa"/>
          </w:tcPr>
          <w:p w14:paraId="3DBA3A2C" w14:textId="45B6099D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7270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5.0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2C567FB4" w14:textId="23524687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212710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, 10.3%)</w:t>
            </w:r>
          </w:p>
        </w:tc>
        <w:tc>
          <w:tcPr>
            <w:tcW w:w="1250" w:type="dxa"/>
          </w:tcPr>
          <w:p w14:paraId="0D6DF9E8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533FCB93" w14:textId="77777777" w:rsidTr="00B312C8">
        <w:tc>
          <w:tcPr>
            <w:tcW w:w="3510" w:type="dxa"/>
          </w:tcPr>
          <w:p w14:paraId="0873B4D8" w14:textId="77777777" w:rsidR="00992EDF" w:rsidRPr="00CC4EFC" w:rsidRDefault="00992EDF" w:rsidP="0083199D">
            <w:pPr>
              <w:spacing w:after="0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Highest Education</w:t>
            </w:r>
          </w:p>
        </w:tc>
        <w:tc>
          <w:tcPr>
            <w:tcW w:w="2250" w:type="dxa"/>
          </w:tcPr>
          <w:p w14:paraId="59ED7CB0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</w:tcPr>
          <w:p w14:paraId="06D54AF3" w14:textId="77777777" w:rsidR="00992EDF" w:rsidRPr="00CC4EFC" w:rsidRDefault="00992EDF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1250" w:type="dxa"/>
          </w:tcPr>
          <w:p w14:paraId="3FA90C0B" w14:textId="1F462589" w:rsidR="00992EDF" w:rsidRPr="00CC4EFC" w:rsidRDefault="00992EDF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0.0</w:t>
            </w:r>
            <w:r w:rsidR="00953F18" w:rsidRPr="00CC4EFC">
              <w:rPr>
                <w:rFonts w:eastAsia="SimSun" w:cs="Times New Roman"/>
                <w:sz w:val="22"/>
                <w:lang w:eastAsia="zh-CN"/>
              </w:rPr>
              <w:t>04</w:t>
            </w:r>
          </w:p>
        </w:tc>
      </w:tr>
      <w:tr w:rsidR="00992EDF" w:rsidRPr="00B312C8" w14:paraId="37B0EB6D" w14:textId="77777777" w:rsidTr="00B312C8">
        <w:tc>
          <w:tcPr>
            <w:tcW w:w="3510" w:type="dxa"/>
          </w:tcPr>
          <w:p w14:paraId="5171AE7A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High school diploma or lower</w:t>
            </w:r>
          </w:p>
        </w:tc>
        <w:tc>
          <w:tcPr>
            <w:tcW w:w="2250" w:type="dxa"/>
          </w:tcPr>
          <w:p w14:paraId="113F63A0" w14:textId="59AAC945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9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89359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26.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47DDBAC8" w14:textId="46C50E3A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6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620210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41.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20535357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660FE504" w14:textId="77777777" w:rsidTr="00B312C8">
        <w:tc>
          <w:tcPr>
            <w:tcW w:w="3510" w:type="dxa"/>
          </w:tcPr>
          <w:p w14:paraId="19447EA1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Associate degree</w:t>
            </w:r>
          </w:p>
        </w:tc>
        <w:tc>
          <w:tcPr>
            <w:tcW w:w="2250" w:type="dxa"/>
          </w:tcPr>
          <w:p w14:paraId="73BAABA5" w14:textId="509FEAF9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0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25358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36.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5B57CBE1" w14:textId="699B8C24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5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61194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40.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52356927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03FA5984" w14:textId="77777777" w:rsidTr="00B312C8">
        <w:tc>
          <w:tcPr>
            <w:tcW w:w="3510" w:type="dxa"/>
          </w:tcPr>
          <w:p w14:paraId="0AD1C138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College degree or higher</w:t>
            </w:r>
          </w:p>
        </w:tc>
        <w:tc>
          <w:tcPr>
            <w:tcW w:w="2250" w:type="dxa"/>
          </w:tcPr>
          <w:p w14:paraId="2BEE3100" w14:textId="3BE10A2B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7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273554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, 3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.2%)</w:t>
            </w:r>
          </w:p>
        </w:tc>
        <w:tc>
          <w:tcPr>
            <w:tcW w:w="2340" w:type="dxa"/>
          </w:tcPr>
          <w:p w14:paraId="6BDA948E" w14:textId="6B90FC86" w:rsidR="00992EDF" w:rsidRPr="00CC4EFC" w:rsidRDefault="00953F18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27043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18.0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3B81F755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0CB7EA9F" w14:textId="77777777" w:rsidTr="00B312C8">
        <w:tc>
          <w:tcPr>
            <w:tcW w:w="3510" w:type="dxa"/>
          </w:tcPr>
          <w:p w14:paraId="3648C411" w14:textId="77777777" w:rsidR="00992EDF" w:rsidRPr="00CC4EFC" w:rsidRDefault="00992EDF" w:rsidP="0083199D">
            <w:pPr>
              <w:spacing w:after="0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Covered by health insurance</w:t>
            </w:r>
          </w:p>
        </w:tc>
        <w:tc>
          <w:tcPr>
            <w:tcW w:w="2250" w:type="dxa"/>
          </w:tcPr>
          <w:p w14:paraId="209692F9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</w:tcPr>
          <w:p w14:paraId="4B912948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0" w:type="dxa"/>
          </w:tcPr>
          <w:p w14:paraId="1AE98C4B" w14:textId="796CAF6D" w:rsidR="00992EDF" w:rsidRPr="00CC4EFC" w:rsidRDefault="0094398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&lt;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0.0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01</w:t>
            </w:r>
          </w:p>
        </w:tc>
      </w:tr>
      <w:tr w:rsidR="00992EDF" w:rsidRPr="00B312C8" w14:paraId="13FC9FF2" w14:textId="77777777" w:rsidTr="00B312C8">
        <w:tc>
          <w:tcPr>
            <w:tcW w:w="3510" w:type="dxa"/>
          </w:tcPr>
          <w:p w14:paraId="06B09348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Yes</w:t>
            </w:r>
          </w:p>
        </w:tc>
        <w:tc>
          <w:tcPr>
            <w:tcW w:w="2250" w:type="dxa"/>
          </w:tcPr>
          <w:p w14:paraId="3F0EE981" w14:textId="5436B6CD" w:rsidR="00992EDF" w:rsidRPr="00CC4EFC" w:rsidRDefault="0094398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7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336893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98.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3A20C41E" w14:textId="4170ECA2" w:rsidR="00992EDF" w:rsidRPr="00CC4EFC" w:rsidRDefault="0094398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3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327114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, 8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.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16108CF7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7139972A" w14:textId="77777777" w:rsidTr="00B312C8">
        <w:tc>
          <w:tcPr>
            <w:tcW w:w="3510" w:type="dxa"/>
          </w:tcPr>
          <w:p w14:paraId="5D90D3F0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lastRenderedPageBreak/>
              <w:t>No</w:t>
            </w:r>
          </w:p>
        </w:tc>
        <w:tc>
          <w:tcPr>
            <w:tcW w:w="2250" w:type="dxa"/>
          </w:tcPr>
          <w:p w14:paraId="181F93E7" w14:textId="7B701009" w:rsidR="00992EDF" w:rsidRPr="00CC4EFC" w:rsidRDefault="0094398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4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51799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1.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0E79C61C" w14:textId="4E3804BF" w:rsidR="00992EDF" w:rsidRPr="00CC4EFC" w:rsidRDefault="0094398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0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7547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, 11.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70B1D4B2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24D465D3" w14:textId="77777777" w:rsidTr="00B312C8">
        <w:tc>
          <w:tcPr>
            <w:tcW w:w="3510" w:type="dxa"/>
          </w:tcPr>
          <w:p w14:paraId="496912AE" w14:textId="77777777" w:rsidR="00992EDF" w:rsidRPr="00CC4EFC" w:rsidRDefault="00992EDF" w:rsidP="0083199D">
            <w:pPr>
              <w:spacing w:after="0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Routine place to go for healthcare</w:t>
            </w:r>
          </w:p>
        </w:tc>
        <w:tc>
          <w:tcPr>
            <w:tcW w:w="2250" w:type="dxa"/>
          </w:tcPr>
          <w:p w14:paraId="5EFE70C1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</w:tcPr>
          <w:p w14:paraId="62388A42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0" w:type="dxa"/>
          </w:tcPr>
          <w:p w14:paraId="2E1CE044" w14:textId="46D15183" w:rsidR="00992EDF" w:rsidRPr="00CC4EFC" w:rsidRDefault="00CC4EFC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0.63</w:t>
            </w:r>
          </w:p>
        </w:tc>
      </w:tr>
      <w:tr w:rsidR="00992EDF" w:rsidRPr="00B312C8" w14:paraId="5C02ACE1" w14:textId="77777777" w:rsidTr="00B312C8">
        <w:tc>
          <w:tcPr>
            <w:tcW w:w="3510" w:type="dxa"/>
          </w:tcPr>
          <w:p w14:paraId="03531052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Yes</w:t>
            </w:r>
          </w:p>
        </w:tc>
        <w:tc>
          <w:tcPr>
            <w:tcW w:w="2250" w:type="dxa"/>
          </w:tcPr>
          <w:p w14:paraId="24A5C3E7" w14:textId="2B6C5CEA" w:rsidR="00992EDF" w:rsidRPr="00CC4EFC" w:rsidRDefault="0094398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27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="00CC4EFC"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332915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, 97.</w:t>
            </w:r>
            <w:r w:rsidR="00CC4EFC" w:rsidRPr="00CC4EFC">
              <w:rPr>
                <w:rFonts w:eastAsia="SimSun" w:cs="Times New Roman"/>
                <w:sz w:val="22"/>
                <w:lang w:eastAsia="zh-CN"/>
              </w:rPr>
              <w:t>3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06592B8C" w14:textId="70C1EA54" w:rsidR="00992EDF" w:rsidRPr="00CC4EFC" w:rsidRDefault="0094398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13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="00CC4EFC"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1439601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="00CC4EFC" w:rsidRPr="00CC4EFC">
              <w:rPr>
                <w:rFonts w:eastAsia="SimSun" w:cs="Times New Roman"/>
                <w:sz w:val="22"/>
                <w:lang w:eastAsia="zh-CN"/>
              </w:rPr>
              <w:t>95.8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25E84DF0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992EDF" w:rsidRPr="00B312C8" w14:paraId="2CAF56C0" w14:textId="77777777" w:rsidTr="00B312C8">
        <w:tc>
          <w:tcPr>
            <w:tcW w:w="3510" w:type="dxa"/>
          </w:tcPr>
          <w:p w14:paraId="6DAF1285" w14:textId="77777777" w:rsidR="00992EDF" w:rsidRPr="00CC4EFC" w:rsidRDefault="00992EDF" w:rsidP="0083199D">
            <w:pPr>
              <w:spacing w:after="0"/>
              <w:ind w:left="144"/>
              <w:rPr>
                <w:rFonts w:cs="Times New Roman"/>
                <w:sz w:val="22"/>
              </w:rPr>
            </w:pPr>
            <w:r w:rsidRPr="00CC4EFC">
              <w:rPr>
                <w:rFonts w:cs="Times New Roman"/>
                <w:sz w:val="22"/>
              </w:rPr>
              <w:t>No</w:t>
            </w:r>
          </w:p>
        </w:tc>
        <w:tc>
          <w:tcPr>
            <w:tcW w:w="2250" w:type="dxa"/>
          </w:tcPr>
          <w:p w14:paraId="70666FE6" w14:textId="64D7240A" w:rsidR="00992EDF" w:rsidRPr="00CC4EFC" w:rsidRDefault="0094398D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6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="00CC4EFC"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9157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="00CC4EFC" w:rsidRPr="00CC4EFC">
              <w:rPr>
                <w:rFonts w:eastAsia="SimSun" w:cs="Times New Roman"/>
                <w:sz w:val="22"/>
                <w:lang w:eastAsia="zh-CN"/>
              </w:rPr>
              <w:t>2.7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2340" w:type="dxa"/>
          </w:tcPr>
          <w:p w14:paraId="24DFC6DD" w14:textId="0C19BAA6" w:rsidR="00992EDF" w:rsidRPr="00CC4EFC" w:rsidRDefault="00CC4EFC" w:rsidP="0083199D">
            <w:pPr>
              <w:spacing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CC4EFC">
              <w:rPr>
                <w:rFonts w:eastAsia="SimSun" w:cs="Times New Roman"/>
                <w:sz w:val="22"/>
                <w:lang w:eastAsia="zh-CN"/>
              </w:rPr>
              <w:t>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 (</w:t>
            </w:r>
            <w:r w:rsidRPr="00CC4EFC">
              <w:rPr>
                <w:rFonts w:cs="Times New Roman"/>
                <w:color w:val="000000"/>
                <w:sz w:val="22"/>
                <w:shd w:val="clear" w:color="auto" w:fill="FFFFFF"/>
              </w:rPr>
              <w:t>62985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 xml:space="preserve">, </w:t>
            </w:r>
            <w:r w:rsidRPr="00CC4EFC">
              <w:rPr>
                <w:rFonts w:eastAsia="SimSun" w:cs="Times New Roman"/>
                <w:sz w:val="22"/>
                <w:lang w:eastAsia="zh-CN"/>
              </w:rPr>
              <w:t>4.2</w:t>
            </w:r>
            <w:r w:rsidR="00992EDF" w:rsidRPr="00CC4EFC">
              <w:rPr>
                <w:rFonts w:eastAsia="SimSun" w:cs="Times New Roman"/>
                <w:sz w:val="22"/>
                <w:lang w:eastAsia="zh-CN"/>
              </w:rPr>
              <w:t>%)</w:t>
            </w:r>
          </w:p>
        </w:tc>
        <w:tc>
          <w:tcPr>
            <w:tcW w:w="1250" w:type="dxa"/>
          </w:tcPr>
          <w:p w14:paraId="37DCCCF3" w14:textId="77777777" w:rsidR="00992EDF" w:rsidRPr="00CC4EFC" w:rsidRDefault="00992EDF" w:rsidP="0083199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2C728B76" w14:textId="334C8016" w:rsidR="009F5D52" w:rsidRDefault="009F5D52" w:rsidP="00CC4EFC"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Data were presented as sample size (weighted sample size, weighted percentage).</w:t>
      </w:r>
    </w:p>
    <w:p w14:paraId="0D89DF37" w14:textId="141C47F1" w:rsidR="00992EDF" w:rsidRDefault="00CC4EFC" w:rsidP="00BD27ED">
      <w:pPr>
        <w:spacing w:after="0"/>
        <w:rPr>
          <w:rFonts w:cs="Times New Roman"/>
          <w:sz w:val="20"/>
          <w:szCs w:val="20"/>
        </w:rPr>
      </w:pPr>
      <w:r w:rsidRPr="00CC4EFC">
        <w:rPr>
          <w:rFonts w:cs="Times New Roman"/>
          <w:sz w:val="20"/>
          <w:szCs w:val="20"/>
        </w:rPr>
        <w:t>*Counts for this variable do not add to total number due to missing values.</w:t>
      </w:r>
    </w:p>
    <w:p w14:paraId="18939F6D" w14:textId="77777777" w:rsidR="00E62C83" w:rsidRDefault="00E62C83" w:rsidP="00BD27ED">
      <w:pPr>
        <w:spacing w:after="0"/>
        <w:sectPr w:rsidR="00E62C83" w:rsidSect="00055777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3880F14E" w14:textId="5245A28F" w:rsidR="00E62C83" w:rsidRPr="00E62C83" w:rsidRDefault="00055777" w:rsidP="00E62C83">
      <w:pPr>
        <w:jc w:val="both"/>
      </w:pPr>
      <w:r w:rsidRPr="00055777">
        <w:rPr>
          <w:b/>
          <w:bCs/>
        </w:rPr>
        <w:lastRenderedPageBreak/>
        <w:t xml:space="preserve">Supplementary </w:t>
      </w:r>
      <w:r w:rsidR="00E62C83" w:rsidRPr="00055777">
        <w:rPr>
          <w:b/>
          <w:bCs/>
        </w:rPr>
        <w:t xml:space="preserve">Figure </w:t>
      </w:r>
      <w:r w:rsidRPr="00055777">
        <w:rPr>
          <w:b/>
          <w:bCs/>
        </w:rPr>
        <w:t>1</w:t>
      </w:r>
      <w:r w:rsidR="00E62C83" w:rsidRPr="00055777">
        <w:rPr>
          <w:b/>
          <w:bCs/>
        </w:rPr>
        <w:t>.</w:t>
      </w:r>
      <w:r w:rsidR="00E62C83" w:rsidRPr="00E62C83">
        <w:t xml:space="preserve"> Prevalence of depression in adult cancer survivors in United States by NHANES data cycles.</w:t>
      </w:r>
    </w:p>
    <w:p w14:paraId="69EF3F83" w14:textId="316CC592" w:rsidR="00E62C83" w:rsidRDefault="00E311FC" w:rsidP="00E62C83">
      <w:pPr>
        <w:jc w:val="both"/>
      </w:pPr>
      <w:r>
        <w:rPr>
          <w:noProof/>
        </w:rPr>
        <w:drawing>
          <wp:inline distT="0" distB="0" distL="0" distR="0" wp14:anchorId="34E4407D" wp14:editId="775829BD">
            <wp:extent cx="6208395" cy="2867025"/>
            <wp:effectExtent l="0" t="0" r="190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0A818" w14:textId="61A4FDB7" w:rsidR="00E62C83" w:rsidRDefault="00E62C83" w:rsidP="00055777">
      <w:r w:rsidRPr="00E62C83">
        <w:rPr>
          <w:sz w:val="20"/>
          <w:szCs w:val="18"/>
        </w:rPr>
        <w:t xml:space="preserve">Depression was defined as the total score from PHQ-9 </w:t>
      </w:r>
      <w:r w:rsidRPr="00E62C83">
        <w:rPr>
          <w:rFonts w:cs="Times New Roman"/>
          <w:sz w:val="20"/>
          <w:szCs w:val="18"/>
        </w:rPr>
        <w:t>≥</w:t>
      </w:r>
      <w:r w:rsidRPr="00E62C83">
        <w:rPr>
          <w:sz w:val="20"/>
          <w:szCs w:val="18"/>
        </w:rPr>
        <w:t>8</w:t>
      </w:r>
      <w:r w:rsidR="00055777">
        <w:rPr>
          <w:sz w:val="20"/>
          <w:szCs w:val="18"/>
        </w:rPr>
        <w:t>.</w:t>
      </w:r>
    </w:p>
    <w:sectPr w:rsidR="00E62C83" w:rsidSect="00055777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21A85" w14:textId="77777777" w:rsidR="00CC7148" w:rsidRDefault="00CC7148">
      <w:pPr>
        <w:spacing w:before="0" w:after="0"/>
      </w:pPr>
      <w:r>
        <w:separator/>
      </w:r>
    </w:p>
  </w:endnote>
  <w:endnote w:type="continuationSeparator" w:id="0">
    <w:p w14:paraId="3CAE5260" w14:textId="77777777" w:rsidR="00CC7148" w:rsidRDefault="00CC714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EE248" w14:textId="77777777" w:rsidR="00686C9D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3B3E8E" wp14:editId="53DBAA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D2392B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3B3E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6D2392B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E330D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370C52" wp14:editId="33E081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B54D9D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370C5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DB54D9D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2EE7B" w14:textId="77777777" w:rsidR="00CC7148" w:rsidRDefault="00CC7148">
      <w:pPr>
        <w:spacing w:before="0" w:after="0"/>
      </w:pPr>
      <w:r>
        <w:separator/>
      </w:r>
    </w:p>
  </w:footnote>
  <w:footnote w:type="continuationSeparator" w:id="0">
    <w:p w14:paraId="7D40C6FD" w14:textId="77777777" w:rsidR="00CC7148" w:rsidRDefault="00CC714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8B521" w14:textId="77777777" w:rsidR="00686C9D" w:rsidRPr="007E3148" w:rsidRDefault="000000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22184A">
      <w:rPr>
        <w:b w:val="0"/>
        <w:bCs/>
        <w:sz w:val="22"/>
        <w:szCs w:val="20"/>
      </w:rPr>
      <w:t xml:space="preserve"> </w:t>
    </w:r>
    <w:r w:rsidRPr="00732AEB">
      <w:rPr>
        <w:b w:val="0"/>
        <w:bCs/>
        <w:sz w:val="22"/>
        <w:szCs w:val="20"/>
      </w:rPr>
      <w:t>Disparities in antidepressant use in cancer survivo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C7514" w14:textId="77777777" w:rsidR="00686C9D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6D2120E" wp14:editId="040B8CAA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15"/>
    <w:rsid w:val="0000232C"/>
    <w:rsid w:val="00024F50"/>
    <w:rsid w:val="00055777"/>
    <w:rsid w:val="000A313D"/>
    <w:rsid w:val="001E0840"/>
    <w:rsid w:val="00456FDA"/>
    <w:rsid w:val="004638DA"/>
    <w:rsid w:val="0047481B"/>
    <w:rsid w:val="0058709A"/>
    <w:rsid w:val="005C4B78"/>
    <w:rsid w:val="00724086"/>
    <w:rsid w:val="007A34CB"/>
    <w:rsid w:val="0094398D"/>
    <w:rsid w:val="00953F18"/>
    <w:rsid w:val="00973AF2"/>
    <w:rsid w:val="00992EDF"/>
    <w:rsid w:val="009B53F5"/>
    <w:rsid w:val="009E6B40"/>
    <w:rsid w:val="009F5D52"/>
    <w:rsid w:val="00A56697"/>
    <w:rsid w:val="00A7038D"/>
    <w:rsid w:val="00AE15D1"/>
    <w:rsid w:val="00B312C8"/>
    <w:rsid w:val="00B36831"/>
    <w:rsid w:val="00B84D67"/>
    <w:rsid w:val="00BD27ED"/>
    <w:rsid w:val="00CC4EFC"/>
    <w:rsid w:val="00CC5219"/>
    <w:rsid w:val="00CC7148"/>
    <w:rsid w:val="00E11A1A"/>
    <w:rsid w:val="00E311FC"/>
    <w:rsid w:val="00E60D15"/>
    <w:rsid w:val="00E62C83"/>
    <w:rsid w:val="00E7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7F195"/>
  <w15:chartTrackingRefBased/>
  <w15:docId w15:val="{6EF5F5C2-1F82-4C93-BD11-20145A8F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8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08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2408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72408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408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72408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4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4714A-A67A-4C81-8F3B-BCF0C9DC6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9</Words>
  <Characters>3007</Characters>
  <Application>Microsoft Office Word</Application>
  <DocSecurity>0</DocSecurity>
  <Lines>214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u</dc:creator>
  <cp:keywords/>
  <dc:description/>
  <cp:lastModifiedBy>Helen Ajayi</cp:lastModifiedBy>
  <cp:revision>25</cp:revision>
  <dcterms:created xsi:type="dcterms:W3CDTF">2022-07-21T13:54:00Z</dcterms:created>
  <dcterms:modified xsi:type="dcterms:W3CDTF">2022-10-2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224d88e2ef90134fcc57495c9cb1e459446f8958a1c1b2cbc839a2184c9e4</vt:lpwstr>
  </property>
</Properties>
</file>